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0D32" w:rsidRPr="000031C8" w:rsidRDefault="005C0D32" w:rsidP="005C0D32">
      <w:pPr>
        <w:tabs>
          <w:tab w:val="left" w:pos="1134"/>
        </w:tabs>
        <w:spacing w:line="360" w:lineRule="auto"/>
        <w:jc w:val="thaiDistribute"/>
        <w:rPr>
          <w:rFonts w:ascii="Times New Roman" w:hAnsi="Times New Roman" w:cs="Times New Roman"/>
          <w:szCs w:val="24"/>
          <w:lang w:val="en-US"/>
        </w:rPr>
      </w:pPr>
      <w:r w:rsidRPr="004C6099">
        <w:rPr>
          <w:rFonts w:ascii="Times New Roman" w:hAnsi="Times New Roman" w:cs="Times New Roman"/>
          <w:b/>
          <w:bCs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="00B25BEA">
        <w:rPr>
          <w:rFonts w:ascii="Times New Roman" w:hAnsi="Times New Roman" w:cs="Times New Roman"/>
          <w:b/>
          <w:bCs/>
          <w:szCs w:val="24"/>
          <w:lang w:val="en-US"/>
        </w:rPr>
        <w:t>5</w:t>
      </w:r>
      <w:r w:rsidRPr="004C6099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Pr="004C6099">
        <w:rPr>
          <w:rFonts w:ascii="Times New Roman" w:hAnsi="Times New Roman" w:cs="Times New Roman"/>
          <w:szCs w:val="24"/>
          <w:lang w:val="en-US"/>
        </w:rPr>
        <w:t>The species richness and diversity indices of yeast genera in different recreation areas. Specie richness = calculation for the number of observed species in each location. Shannon Diversity Index and Evenness were used to estimate the species diversity.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850"/>
        <w:gridCol w:w="1588"/>
        <w:gridCol w:w="1390"/>
      </w:tblGrid>
      <w:tr w:rsidR="005C0D32" w:rsidRPr="004E1F7E" w:rsidTr="006C118F">
        <w:trPr>
          <w:trHeight w:val="1104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ark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S</w:t>
            </w:r>
            <w:r w:rsidRPr="00E770B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ecies richness (S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hannon Diversity Index (H'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' Max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venness (J)</w:t>
            </w:r>
          </w:p>
          <w:p w:rsidR="005C0D32" w:rsidRPr="004E1F7E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H/Hmax)</w:t>
            </w:r>
          </w:p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(H/(ln(richness))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bundance</w:t>
            </w:r>
          </w:p>
        </w:tc>
      </w:tr>
      <w:tr w:rsidR="005C0D32" w:rsidRPr="004E1F7E" w:rsidTr="006C118F">
        <w:trPr>
          <w:trHeight w:val="462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atuchak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92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79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</w:tr>
      <w:tr w:rsidR="005C0D32" w:rsidRPr="004E1F7E" w:rsidTr="006C118F">
        <w:trPr>
          <w:trHeight w:val="696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Garden 60th Anniversary Queen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85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84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</w:tr>
      <w:tr w:rsidR="005C0D32" w:rsidRPr="004E1F7E" w:rsidTr="006C118F">
        <w:trPr>
          <w:trHeight w:val="422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chirabenchathat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93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92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5C0D32" w:rsidRPr="004E1F7E" w:rsidTr="006C118F">
        <w:trPr>
          <w:trHeight w:val="415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nchakitti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99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63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5C0D32" w:rsidRPr="004E1F7E" w:rsidTr="006C118F">
        <w:trPr>
          <w:trHeight w:val="407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Lumphini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99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46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5C0D32" w:rsidRPr="004E1F7E" w:rsidTr="006C118F">
        <w:trPr>
          <w:trHeight w:val="426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an Luang Rama IX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93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11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5C0D32" w:rsidRPr="004E1F7E" w:rsidTr="006C118F">
        <w:trPr>
          <w:trHeight w:val="418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ma VIII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03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48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</w:tr>
      <w:tr w:rsidR="005C0D32" w:rsidRPr="004E1F7E" w:rsidTr="006C118F">
        <w:trPr>
          <w:trHeight w:val="694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aloem Prekiat 80 Phansa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7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86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45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5C0D32" w:rsidRPr="004E1F7E" w:rsidTr="006C118F">
        <w:trPr>
          <w:trHeight w:val="420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onburirom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46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98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5C0D32" w:rsidRPr="004E1F7E" w:rsidTr="006C118F">
        <w:trPr>
          <w:trHeight w:val="413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ntiphap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5C0D32" w:rsidRPr="004E1F7E" w:rsidTr="006C118F">
        <w:trPr>
          <w:trHeight w:val="419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anphirom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6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86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43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5C0D32" w:rsidRPr="004E1F7E" w:rsidTr="006C118F">
        <w:trPr>
          <w:trHeight w:val="694"/>
        </w:trPr>
        <w:tc>
          <w:tcPr>
            <w:tcW w:w="2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incess Mother Memorial Par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86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74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D32" w:rsidRPr="00E770B5" w:rsidRDefault="005C0D32" w:rsidP="006C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770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</w:tr>
    </w:tbl>
    <w:p w:rsidR="005C0D32" w:rsidRPr="00E14FB1" w:rsidRDefault="005C0D32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5C0D32" w:rsidRPr="00E14F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7BF"/>
    <w:rsid w:val="000132B3"/>
    <w:rsid w:val="00025DD2"/>
    <w:rsid w:val="00027FDF"/>
    <w:rsid w:val="00032B4F"/>
    <w:rsid w:val="0004790C"/>
    <w:rsid w:val="00056474"/>
    <w:rsid w:val="0006250D"/>
    <w:rsid w:val="0006527D"/>
    <w:rsid w:val="00077DA1"/>
    <w:rsid w:val="000849AD"/>
    <w:rsid w:val="00085A7D"/>
    <w:rsid w:val="00086309"/>
    <w:rsid w:val="000935B8"/>
    <w:rsid w:val="00097FCB"/>
    <w:rsid w:val="000A1442"/>
    <w:rsid w:val="000A4AC9"/>
    <w:rsid w:val="000D1D35"/>
    <w:rsid w:val="000E11C4"/>
    <w:rsid w:val="000F0EF6"/>
    <w:rsid w:val="00101AD6"/>
    <w:rsid w:val="00102BD0"/>
    <w:rsid w:val="0010630A"/>
    <w:rsid w:val="001104A2"/>
    <w:rsid w:val="00123A3E"/>
    <w:rsid w:val="00127F33"/>
    <w:rsid w:val="00140673"/>
    <w:rsid w:val="00165BE4"/>
    <w:rsid w:val="00175DAD"/>
    <w:rsid w:val="00182AD4"/>
    <w:rsid w:val="001949BC"/>
    <w:rsid w:val="001A773D"/>
    <w:rsid w:val="001C6202"/>
    <w:rsid w:val="001E1ECC"/>
    <w:rsid w:val="001F1AE4"/>
    <w:rsid w:val="001F1F35"/>
    <w:rsid w:val="001F6446"/>
    <w:rsid w:val="00207066"/>
    <w:rsid w:val="00217109"/>
    <w:rsid w:val="00217E7A"/>
    <w:rsid w:val="00226EDA"/>
    <w:rsid w:val="00233DB2"/>
    <w:rsid w:val="0023490E"/>
    <w:rsid w:val="002405DC"/>
    <w:rsid w:val="00250F7D"/>
    <w:rsid w:val="002545C9"/>
    <w:rsid w:val="002B7381"/>
    <w:rsid w:val="002C111A"/>
    <w:rsid w:val="002C4E1B"/>
    <w:rsid w:val="002C5538"/>
    <w:rsid w:val="002E0EFB"/>
    <w:rsid w:val="002E5666"/>
    <w:rsid w:val="002E5BE2"/>
    <w:rsid w:val="0030050D"/>
    <w:rsid w:val="003066EB"/>
    <w:rsid w:val="00310464"/>
    <w:rsid w:val="00325504"/>
    <w:rsid w:val="00332CEF"/>
    <w:rsid w:val="00346F5C"/>
    <w:rsid w:val="00351859"/>
    <w:rsid w:val="0036169B"/>
    <w:rsid w:val="00381482"/>
    <w:rsid w:val="00386161"/>
    <w:rsid w:val="00387BC4"/>
    <w:rsid w:val="0039137D"/>
    <w:rsid w:val="00391E40"/>
    <w:rsid w:val="00395F9D"/>
    <w:rsid w:val="003B1178"/>
    <w:rsid w:val="003B12BC"/>
    <w:rsid w:val="003C3E40"/>
    <w:rsid w:val="003C42AF"/>
    <w:rsid w:val="003C6587"/>
    <w:rsid w:val="003D194A"/>
    <w:rsid w:val="003E7691"/>
    <w:rsid w:val="003F2EE4"/>
    <w:rsid w:val="003F5CD0"/>
    <w:rsid w:val="003F721A"/>
    <w:rsid w:val="00406707"/>
    <w:rsid w:val="004227F6"/>
    <w:rsid w:val="00424698"/>
    <w:rsid w:val="004271EA"/>
    <w:rsid w:val="0045759B"/>
    <w:rsid w:val="004575D7"/>
    <w:rsid w:val="00461184"/>
    <w:rsid w:val="00477561"/>
    <w:rsid w:val="00480268"/>
    <w:rsid w:val="004904E4"/>
    <w:rsid w:val="004A1119"/>
    <w:rsid w:val="004B3C74"/>
    <w:rsid w:val="004B3D3A"/>
    <w:rsid w:val="004B44C3"/>
    <w:rsid w:val="004C311A"/>
    <w:rsid w:val="004D2A46"/>
    <w:rsid w:val="004D3632"/>
    <w:rsid w:val="004D5D86"/>
    <w:rsid w:val="004D7C8D"/>
    <w:rsid w:val="004E1E35"/>
    <w:rsid w:val="004F78EF"/>
    <w:rsid w:val="00525BB6"/>
    <w:rsid w:val="00553094"/>
    <w:rsid w:val="00563819"/>
    <w:rsid w:val="00582490"/>
    <w:rsid w:val="00586AD7"/>
    <w:rsid w:val="00590C1D"/>
    <w:rsid w:val="005A0DB1"/>
    <w:rsid w:val="005A2807"/>
    <w:rsid w:val="005B4E08"/>
    <w:rsid w:val="005C0D32"/>
    <w:rsid w:val="005C4FC3"/>
    <w:rsid w:val="005D2B07"/>
    <w:rsid w:val="005E2047"/>
    <w:rsid w:val="005F6D4B"/>
    <w:rsid w:val="005F7986"/>
    <w:rsid w:val="00602376"/>
    <w:rsid w:val="006038FE"/>
    <w:rsid w:val="00613560"/>
    <w:rsid w:val="00615387"/>
    <w:rsid w:val="006170C5"/>
    <w:rsid w:val="00625A84"/>
    <w:rsid w:val="00631372"/>
    <w:rsid w:val="00642FFC"/>
    <w:rsid w:val="0064640C"/>
    <w:rsid w:val="00647A3A"/>
    <w:rsid w:val="00653AAE"/>
    <w:rsid w:val="00660D8F"/>
    <w:rsid w:val="00676405"/>
    <w:rsid w:val="00685B34"/>
    <w:rsid w:val="006937EC"/>
    <w:rsid w:val="00693C75"/>
    <w:rsid w:val="00697427"/>
    <w:rsid w:val="006A7DA8"/>
    <w:rsid w:val="006C0921"/>
    <w:rsid w:val="006E6B90"/>
    <w:rsid w:val="006F4BED"/>
    <w:rsid w:val="007016C0"/>
    <w:rsid w:val="0070252E"/>
    <w:rsid w:val="00706670"/>
    <w:rsid w:val="007072D4"/>
    <w:rsid w:val="00715E5D"/>
    <w:rsid w:val="00722062"/>
    <w:rsid w:val="007246A6"/>
    <w:rsid w:val="00734C58"/>
    <w:rsid w:val="0073589E"/>
    <w:rsid w:val="00737ADB"/>
    <w:rsid w:val="00740C35"/>
    <w:rsid w:val="00751415"/>
    <w:rsid w:val="00757D27"/>
    <w:rsid w:val="007761BF"/>
    <w:rsid w:val="00777671"/>
    <w:rsid w:val="007962D9"/>
    <w:rsid w:val="007A4FAC"/>
    <w:rsid w:val="007B4C13"/>
    <w:rsid w:val="007C4B70"/>
    <w:rsid w:val="007C7E4B"/>
    <w:rsid w:val="007D77C0"/>
    <w:rsid w:val="007E7112"/>
    <w:rsid w:val="007F1554"/>
    <w:rsid w:val="007F184C"/>
    <w:rsid w:val="008050DB"/>
    <w:rsid w:val="00805B67"/>
    <w:rsid w:val="0081368C"/>
    <w:rsid w:val="00817AF1"/>
    <w:rsid w:val="0082570E"/>
    <w:rsid w:val="00833FBF"/>
    <w:rsid w:val="00836A24"/>
    <w:rsid w:val="00836D60"/>
    <w:rsid w:val="00841A72"/>
    <w:rsid w:val="008438E7"/>
    <w:rsid w:val="00845BDA"/>
    <w:rsid w:val="00870D57"/>
    <w:rsid w:val="00875ADE"/>
    <w:rsid w:val="00884527"/>
    <w:rsid w:val="00897DC1"/>
    <w:rsid w:val="008A63AF"/>
    <w:rsid w:val="008A71FB"/>
    <w:rsid w:val="008B136C"/>
    <w:rsid w:val="008B312C"/>
    <w:rsid w:val="008B4F37"/>
    <w:rsid w:val="008C1377"/>
    <w:rsid w:val="008C7BEC"/>
    <w:rsid w:val="008D26AA"/>
    <w:rsid w:val="008D703A"/>
    <w:rsid w:val="008E37A6"/>
    <w:rsid w:val="008E5279"/>
    <w:rsid w:val="008E709E"/>
    <w:rsid w:val="00901964"/>
    <w:rsid w:val="00901E74"/>
    <w:rsid w:val="009156E6"/>
    <w:rsid w:val="00922E33"/>
    <w:rsid w:val="009318A0"/>
    <w:rsid w:val="00932CBB"/>
    <w:rsid w:val="00946870"/>
    <w:rsid w:val="00956D4D"/>
    <w:rsid w:val="00962860"/>
    <w:rsid w:val="009825BB"/>
    <w:rsid w:val="00982E2A"/>
    <w:rsid w:val="00992D1E"/>
    <w:rsid w:val="009C1759"/>
    <w:rsid w:val="009C3ED2"/>
    <w:rsid w:val="009D7D4F"/>
    <w:rsid w:val="009F4826"/>
    <w:rsid w:val="00A00903"/>
    <w:rsid w:val="00A13DC2"/>
    <w:rsid w:val="00A145F4"/>
    <w:rsid w:val="00A31221"/>
    <w:rsid w:val="00A32C43"/>
    <w:rsid w:val="00A45E98"/>
    <w:rsid w:val="00A53D60"/>
    <w:rsid w:val="00A60345"/>
    <w:rsid w:val="00A63B32"/>
    <w:rsid w:val="00A8051E"/>
    <w:rsid w:val="00A85C58"/>
    <w:rsid w:val="00A9382C"/>
    <w:rsid w:val="00AA45DE"/>
    <w:rsid w:val="00AB0FBB"/>
    <w:rsid w:val="00AB3688"/>
    <w:rsid w:val="00AC7A5D"/>
    <w:rsid w:val="00AD45C1"/>
    <w:rsid w:val="00AE2A00"/>
    <w:rsid w:val="00AE48C5"/>
    <w:rsid w:val="00AF1752"/>
    <w:rsid w:val="00B033E1"/>
    <w:rsid w:val="00B049A9"/>
    <w:rsid w:val="00B10133"/>
    <w:rsid w:val="00B25BEA"/>
    <w:rsid w:val="00B377D2"/>
    <w:rsid w:val="00B4212E"/>
    <w:rsid w:val="00B5526A"/>
    <w:rsid w:val="00B654A8"/>
    <w:rsid w:val="00B71E91"/>
    <w:rsid w:val="00B727D2"/>
    <w:rsid w:val="00B75585"/>
    <w:rsid w:val="00B7766C"/>
    <w:rsid w:val="00B77DD1"/>
    <w:rsid w:val="00B82213"/>
    <w:rsid w:val="00B826A4"/>
    <w:rsid w:val="00B835EE"/>
    <w:rsid w:val="00B867F3"/>
    <w:rsid w:val="00B91562"/>
    <w:rsid w:val="00B9197F"/>
    <w:rsid w:val="00B97505"/>
    <w:rsid w:val="00BA0697"/>
    <w:rsid w:val="00BA3FE8"/>
    <w:rsid w:val="00BB0E98"/>
    <w:rsid w:val="00BC0ABD"/>
    <w:rsid w:val="00BD2623"/>
    <w:rsid w:val="00BF324C"/>
    <w:rsid w:val="00BF5357"/>
    <w:rsid w:val="00BF5A78"/>
    <w:rsid w:val="00C04245"/>
    <w:rsid w:val="00C2590F"/>
    <w:rsid w:val="00C30A97"/>
    <w:rsid w:val="00C33C41"/>
    <w:rsid w:val="00C44D9C"/>
    <w:rsid w:val="00C55F4A"/>
    <w:rsid w:val="00C61A1E"/>
    <w:rsid w:val="00C644C5"/>
    <w:rsid w:val="00CA45A5"/>
    <w:rsid w:val="00CB09AC"/>
    <w:rsid w:val="00CF2D31"/>
    <w:rsid w:val="00CF7DE2"/>
    <w:rsid w:val="00D07946"/>
    <w:rsid w:val="00D27BAD"/>
    <w:rsid w:val="00D3482D"/>
    <w:rsid w:val="00D3740C"/>
    <w:rsid w:val="00D63737"/>
    <w:rsid w:val="00D7684E"/>
    <w:rsid w:val="00D8626B"/>
    <w:rsid w:val="00D90EDD"/>
    <w:rsid w:val="00D96A3F"/>
    <w:rsid w:val="00D96FDE"/>
    <w:rsid w:val="00DB67BB"/>
    <w:rsid w:val="00DC6DEE"/>
    <w:rsid w:val="00DD5902"/>
    <w:rsid w:val="00DE12F4"/>
    <w:rsid w:val="00DF1571"/>
    <w:rsid w:val="00DF2650"/>
    <w:rsid w:val="00E0264E"/>
    <w:rsid w:val="00E06FF5"/>
    <w:rsid w:val="00E10FDE"/>
    <w:rsid w:val="00E14FB1"/>
    <w:rsid w:val="00E15C99"/>
    <w:rsid w:val="00E31115"/>
    <w:rsid w:val="00E377D2"/>
    <w:rsid w:val="00E54523"/>
    <w:rsid w:val="00E70404"/>
    <w:rsid w:val="00E7115A"/>
    <w:rsid w:val="00E742AB"/>
    <w:rsid w:val="00E924A3"/>
    <w:rsid w:val="00E95D45"/>
    <w:rsid w:val="00E960C3"/>
    <w:rsid w:val="00EA3AC7"/>
    <w:rsid w:val="00EB4F12"/>
    <w:rsid w:val="00EE71E7"/>
    <w:rsid w:val="00EF1CF3"/>
    <w:rsid w:val="00EF2DAF"/>
    <w:rsid w:val="00EF7BDB"/>
    <w:rsid w:val="00F23DE2"/>
    <w:rsid w:val="00F36149"/>
    <w:rsid w:val="00F3614C"/>
    <w:rsid w:val="00F4473C"/>
    <w:rsid w:val="00F50CC6"/>
    <w:rsid w:val="00F5283D"/>
    <w:rsid w:val="00F5334E"/>
    <w:rsid w:val="00F57A37"/>
    <w:rsid w:val="00F667BF"/>
    <w:rsid w:val="00F67E8B"/>
    <w:rsid w:val="00F67FD3"/>
    <w:rsid w:val="00F76C4B"/>
    <w:rsid w:val="00F80B20"/>
    <w:rsid w:val="00F827F7"/>
    <w:rsid w:val="00F927E9"/>
    <w:rsid w:val="00F9409C"/>
    <w:rsid w:val="00FC4CD2"/>
    <w:rsid w:val="00FD2E22"/>
    <w:rsid w:val="00FD3AE3"/>
    <w:rsid w:val="00FE043D"/>
    <w:rsid w:val="00FE4065"/>
    <w:rsid w:val="00FF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39ACD5"/>
  <w15:chartTrackingRefBased/>
  <w15:docId w15:val="{5586AFA3-8F62-BC48-B7C2-5CB9A9D9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7BF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ira singkum</dc:creator>
  <cp:keywords/>
  <dc:description/>
  <cp:lastModifiedBy>pantira singkum</cp:lastModifiedBy>
  <cp:revision>10</cp:revision>
  <dcterms:created xsi:type="dcterms:W3CDTF">2025-01-14T09:44:00Z</dcterms:created>
  <dcterms:modified xsi:type="dcterms:W3CDTF">2025-05-06T10:23:00Z</dcterms:modified>
</cp:coreProperties>
</file>